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770EC" w14:textId="14C6CA22" w:rsidR="00E06FFB" w:rsidRPr="00E06FFB" w:rsidRDefault="00A10D3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l </w:t>
      </w:r>
      <w:r w:rsidR="00E06FFB" w:rsidRPr="00E06FFB">
        <w:rPr>
          <w:rFonts w:ascii="Times New Roman" w:hAnsi="Times New Roman" w:cs="Times New Roman"/>
          <w:sz w:val="20"/>
          <w:szCs w:val="20"/>
        </w:rPr>
        <w:t xml:space="preserve">Table </w:t>
      </w:r>
      <w:r w:rsidR="004817D3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A10D3F">
        <w:rPr>
          <w:rFonts w:ascii="Times New Roman" w:hAnsi="Times New Roman" w:cs="Times New Roman"/>
          <w:sz w:val="20"/>
          <w:szCs w:val="20"/>
        </w:rPr>
        <w:t>Hub gene analysis for the obese vs. normal, obese vs. overweight, and overweight vs. normal comparisons for each CMS category</w:t>
      </w:r>
      <w:r w:rsidR="00C33566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9462" w:type="dxa"/>
        <w:tblLook w:val="04A0" w:firstRow="1" w:lastRow="0" w:firstColumn="1" w:lastColumn="0" w:noHBand="0" w:noVBand="1"/>
      </w:tblPr>
      <w:tblGrid>
        <w:gridCol w:w="877"/>
        <w:gridCol w:w="1440"/>
        <w:gridCol w:w="939"/>
        <w:gridCol w:w="878"/>
        <w:gridCol w:w="5328"/>
      </w:tblGrid>
      <w:tr w:rsidR="00E06FFB" w:rsidRPr="00E06FFB" w14:paraId="52175654" w14:textId="77777777" w:rsidTr="00A10D3F">
        <w:trPr>
          <w:trHeight w:val="288"/>
        </w:trPr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93CA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946E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06F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gnc_symbol</w:t>
            </w:r>
            <w:proofErr w:type="spellEnd"/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31E5B" w14:textId="1193D710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g2F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A10D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0799A" w14:textId="092CEBA7" w:rsidR="00E06FFB" w:rsidRPr="00E06FFB" w:rsidRDefault="00A10D3F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06F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E06FFB" w:rsidRPr="00E06F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</w:t>
            </w:r>
            <w:proofErr w:type="spellEnd"/>
            <w:r w:rsidRPr="00A10D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sym w:font="Symbol" w:char="F0D1"/>
            </w:r>
          </w:p>
        </w:tc>
        <w:tc>
          <w:tcPr>
            <w:tcW w:w="5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5DC0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E06FFB" w:rsidRPr="00E06FFB" w14:paraId="6653A35D" w14:textId="77777777" w:rsidTr="00A10D3F">
        <w:trPr>
          <w:trHeight w:val="288"/>
        </w:trPr>
        <w:tc>
          <w:tcPr>
            <w:tcW w:w="32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C7D0F5" w14:textId="71DE4B65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ese vs. Normal</w:t>
            </w:r>
            <w:r w:rsidR="00A10D3F" w:rsidRPr="009E6E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A82F4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2B972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6FFB" w:rsidRPr="00E06FFB" w14:paraId="49A503D1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C78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MS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7F4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BS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9C9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FF8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EFF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Bassoon presynaptic cytomatrix protein</w:t>
            </w:r>
          </w:p>
        </w:tc>
      </w:tr>
      <w:tr w:rsidR="00E06FFB" w:rsidRPr="00E06FFB" w14:paraId="6746D21A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330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860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SYP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CFB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DED9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0139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Major synaptic vesicle protein p38</w:t>
            </w:r>
          </w:p>
        </w:tc>
      </w:tr>
      <w:tr w:rsidR="00E06FFB" w:rsidRPr="00E06FFB" w14:paraId="0BE9FAF2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2CF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49A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UNC13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A026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929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95D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Unc-13 homolog A</w:t>
            </w:r>
          </w:p>
        </w:tc>
      </w:tr>
      <w:tr w:rsidR="00E06FFB" w:rsidRPr="00E06FFB" w14:paraId="416435B9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DA1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D629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RAB3C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BE0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27C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90A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B3C, member RAS oncogene family </w:t>
            </w:r>
          </w:p>
        </w:tc>
      </w:tr>
      <w:tr w:rsidR="00E06FFB" w:rsidRPr="00E06FFB" w14:paraId="615C1FF9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CDC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2CE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SYN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277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2.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6EC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958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Synapsin</w:t>
            </w:r>
            <w:proofErr w:type="spellEnd"/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I</w:t>
            </w:r>
          </w:p>
        </w:tc>
      </w:tr>
      <w:tr w:rsidR="00E06FFB" w:rsidRPr="00E06FFB" w14:paraId="447AEE82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707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88D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PLX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D8F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E699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733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omplexin</w:t>
            </w:r>
            <w:proofErr w:type="spellEnd"/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I</w:t>
            </w:r>
          </w:p>
        </w:tc>
      </w:tr>
      <w:tr w:rsidR="00E06FFB" w:rsidRPr="00E06FFB" w14:paraId="4FC81AD0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DB0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614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KIF1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A4E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361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202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kinesin family member 1A</w:t>
            </w:r>
          </w:p>
        </w:tc>
      </w:tr>
      <w:tr w:rsidR="00E06FFB" w:rsidRPr="00E06FFB" w14:paraId="65978B4A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8DE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D54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SYNP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6EF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4.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057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9D7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Synaptoporin</w:t>
            </w:r>
            <w:proofErr w:type="spellEnd"/>
          </w:p>
        </w:tc>
      </w:tr>
      <w:tr w:rsidR="00E06FFB" w:rsidRPr="00E06FFB" w14:paraId="1A6771CD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8FA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66C9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YP1A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0F8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5.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7F9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CF4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 P450, family 1, subfamily A, polypeptide 1</w:t>
            </w:r>
          </w:p>
        </w:tc>
      </w:tr>
      <w:tr w:rsidR="00E06FFB" w:rsidRPr="00E06FFB" w14:paraId="0281D622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7B2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303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HSD17B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E97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863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37D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Short chain dehydrogenase/reductase family 28C member 1</w:t>
            </w:r>
          </w:p>
        </w:tc>
      </w:tr>
      <w:tr w:rsidR="00E06FFB" w:rsidRPr="00E06FFB" w14:paraId="33D378D9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765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FD5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D3C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905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614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6FFB" w:rsidRPr="00E06FFB" w14:paraId="3022DA74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DC1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MS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841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DNMT3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5EB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5.6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34F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3D2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DNA (cytosine-5-)-methyltransferase 3 alpha</w:t>
            </w:r>
          </w:p>
        </w:tc>
      </w:tr>
      <w:tr w:rsidR="00E06FFB" w:rsidRPr="00E06FFB" w14:paraId="1EA740DE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6836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C8D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APOA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D4A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565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7C7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Apolipoprotein A-II</w:t>
            </w:r>
          </w:p>
        </w:tc>
      </w:tr>
      <w:tr w:rsidR="00E06FFB" w:rsidRPr="00E06FFB" w14:paraId="23FAED83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3D26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8CA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ZIC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F4A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51C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5E8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Zinc finger protein of the cerebellum 2</w:t>
            </w:r>
          </w:p>
        </w:tc>
      </w:tr>
      <w:tr w:rsidR="00E06FFB" w:rsidRPr="00E06FFB" w14:paraId="630E28BE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8D7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BDA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YP1A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D57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5.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CEC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EB1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 P450, family 1, subfamily A, polypeptide 1</w:t>
            </w:r>
          </w:p>
        </w:tc>
      </w:tr>
      <w:tr w:rsidR="00E06FFB" w:rsidRPr="00E06FFB" w14:paraId="11021909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F02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7D3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ALDH1A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065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3.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238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D4E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Retinaldehyde-specific dehydrogenase type 2</w:t>
            </w:r>
          </w:p>
        </w:tc>
      </w:tr>
      <w:tr w:rsidR="00E06FFB" w:rsidRPr="00E06FFB" w14:paraId="18790237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23B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2AB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UGT2B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CFF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4.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4199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946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UDP glucuronosyltransferase 2 family, polypeptide B10</w:t>
            </w:r>
          </w:p>
        </w:tc>
      </w:tr>
      <w:tr w:rsidR="00E06FFB" w:rsidRPr="00E06FFB" w14:paraId="34371D69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BB9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7D6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GPC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7B4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2.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3859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A67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Intestinal protein OCI-5</w:t>
            </w:r>
          </w:p>
        </w:tc>
      </w:tr>
      <w:tr w:rsidR="00E06FFB" w:rsidRPr="00E06FFB" w14:paraId="0490AFEF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0F66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961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WNT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E379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3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8C59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18C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Wingless-type MMTV integration site family, member 6</w:t>
            </w:r>
          </w:p>
        </w:tc>
      </w:tr>
      <w:tr w:rsidR="00E06FFB" w:rsidRPr="00E06FFB" w14:paraId="131A3C1A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150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7A8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NT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489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4.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720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127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Neurotensin/</w:t>
            </w:r>
            <w:proofErr w:type="spellStart"/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neuromedin</w:t>
            </w:r>
            <w:proofErr w:type="spellEnd"/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</w:t>
            </w:r>
          </w:p>
        </w:tc>
      </w:tr>
      <w:tr w:rsidR="00E06FFB" w:rsidRPr="00E06FFB" w14:paraId="1FD1B15F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5A2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960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TWIST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761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36C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560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lass A basic helix-loop-helix protein 38</w:t>
            </w:r>
          </w:p>
        </w:tc>
      </w:tr>
      <w:tr w:rsidR="00E06FFB" w:rsidRPr="00E06FFB" w14:paraId="026608BA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3BC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89A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9A4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114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6E59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6FFB" w:rsidRPr="00E06FFB" w14:paraId="4D55B417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8A7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MS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726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MAGEA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51C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23.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04E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E1F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Melanoma-associated antigen 6</w:t>
            </w:r>
          </w:p>
        </w:tc>
      </w:tr>
      <w:tr w:rsidR="00E06FFB" w:rsidRPr="00E06FFB" w14:paraId="231A827D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BDF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280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MAGEA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EA2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24.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21A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E53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Melanoma-associated antigen 3</w:t>
            </w:r>
          </w:p>
        </w:tc>
      </w:tr>
      <w:tr w:rsidR="00E06FFB" w:rsidRPr="00E06FFB" w14:paraId="4E32EBFB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A849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DF2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MAGEA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6EF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20.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5E69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CA1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Melanoma-associated antigen 12</w:t>
            </w:r>
          </w:p>
        </w:tc>
      </w:tr>
      <w:tr w:rsidR="00E06FFB" w:rsidRPr="00E06FFB" w14:paraId="72481AC6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D50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178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MAGEA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A50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22.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071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83C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Melanoma-associated antigen 11</w:t>
            </w:r>
          </w:p>
        </w:tc>
      </w:tr>
      <w:tr w:rsidR="00E06FFB" w:rsidRPr="00E06FFB" w14:paraId="67467317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0CD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CDE6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HOXC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C2D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16.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036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403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Homeobox protein Hox-C13</w:t>
            </w:r>
          </w:p>
        </w:tc>
      </w:tr>
      <w:tr w:rsidR="00E06FFB" w:rsidRPr="00E06FFB" w14:paraId="62A773F9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35E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1AF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IRX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0C8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7.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B97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9C5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Iroquois-class homeodomain protein IRX-2</w:t>
            </w:r>
          </w:p>
        </w:tc>
      </w:tr>
      <w:tr w:rsidR="00E06FFB" w:rsidRPr="004817D3" w14:paraId="66170178" w14:textId="77777777" w:rsidTr="001015AB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0FA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EDE7" w14:textId="37A5D0C9" w:rsidR="00E06FFB" w:rsidRPr="00E06FFB" w:rsidRDefault="001015A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NM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8A344" w14:textId="45839EC0" w:rsidR="00E06FFB" w:rsidRPr="00E06FFB" w:rsidRDefault="006A1AD9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C3434" w14:textId="6FFC9AC4" w:rsidR="00E06FFB" w:rsidRPr="00E06FFB" w:rsidRDefault="006A1AD9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9A31" w14:textId="0EF48483" w:rsidR="00E06FFB" w:rsidRPr="00E06FFB" w:rsidRDefault="006A1AD9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T</w:t>
            </w:r>
            <w:r w:rsidRPr="006A1AD9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eneurin</w:t>
            </w:r>
            <w:proofErr w:type="spellEnd"/>
            <w:r w:rsidRPr="006A1AD9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A1AD9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transmembrane</w:t>
            </w:r>
            <w:proofErr w:type="spellEnd"/>
            <w:r w:rsidRPr="006A1AD9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A1AD9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protein</w:t>
            </w:r>
            <w:proofErr w:type="spellEnd"/>
            <w:r w:rsidRPr="006A1AD9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2</w:t>
            </w:r>
          </w:p>
        </w:tc>
      </w:tr>
      <w:tr w:rsidR="00E06FFB" w:rsidRPr="00E06FFB" w14:paraId="68487CD4" w14:textId="77777777" w:rsidTr="001015AB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573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FE7F" w14:textId="3B8A12FE" w:rsidR="00E06FFB" w:rsidRPr="00E06FFB" w:rsidRDefault="001015A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T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3158" w14:textId="53E0DFEE" w:rsidR="00E06FFB" w:rsidRPr="00E06FFB" w:rsidRDefault="006A1AD9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FC354" w14:textId="5B3516C5" w:rsidR="00E06FFB" w:rsidRPr="00E06FFB" w:rsidRDefault="006A1AD9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5367F" w14:textId="687C84F8" w:rsidR="00E06FFB" w:rsidRPr="00E06FFB" w:rsidRDefault="006A1AD9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6A1AD9">
              <w:rPr>
                <w:rFonts w:ascii="Times New Roman" w:eastAsia="Times New Roman" w:hAnsi="Times New Roman" w:cs="Times New Roman"/>
                <w:sz w:val="20"/>
                <w:szCs w:val="20"/>
              </w:rPr>
              <w:t>etallothionein 4</w:t>
            </w:r>
          </w:p>
        </w:tc>
      </w:tr>
      <w:tr w:rsidR="00E06FFB" w:rsidRPr="00E06FFB" w14:paraId="49CF9978" w14:textId="77777777" w:rsidTr="001015AB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B0E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3AC2" w14:textId="549391F0" w:rsidR="00E06FFB" w:rsidRPr="00E06FFB" w:rsidRDefault="001015A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2R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BE2F8" w14:textId="3FB4AA54" w:rsidR="00E06FFB" w:rsidRPr="00E06FFB" w:rsidRDefault="006A1AD9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F0A4E" w14:textId="0479445B" w:rsidR="00E06FFB" w:rsidRPr="00E06FFB" w:rsidRDefault="006A1AD9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B2462" w14:textId="5F9A543D" w:rsidR="00E06FFB" w:rsidRPr="00E06FFB" w:rsidRDefault="006A1AD9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="001015AB"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te 2 receptor member </w:t>
            </w:r>
            <w:r w:rsidR="001015AB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E06FFB" w:rsidRPr="004817D3" w14:paraId="6D6E7018" w14:textId="77777777" w:rsidTr="001015AB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709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AB64" w14:textId="20EA403C" w:rsidR="00E06FFB" w:rsidRPr="00E06FFB" w:rsidRDefault="001015A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RT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1FC0F" w14:textId="4C7A85E7" w:rsidR="00E06FFB" w:rsidRPr="00E06FFB" w:rsidRDefault="006A1AD9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9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FB866" w14:textId="416F15B8" w:rsidR="00E06FFB" w:rsidRPr="00E06FFB" w:rsidRDefault="006A1AD9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1D893" w14:textId="44C3F3C8" w:rsidR="00E06FFB" w:rsidRPr="00E06FFB" w:rsidRDefault="006A1AD9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K</w:t>
            </w:r>
            <w:r w:rsidRPr="006A1AD9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eratin</w:t>
            </w:r>
            <w:proofErr w:type="spellEnd"/>
            <w:r w:rsidRPr="006A1AD9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24</w:t>
            </w:r>
          </w:p>
        </w:tc>
      </w:tr>
      <w:tr w:rsidR="00E06FFB" w:rsidRPr="004817D3" w14:paraId="73ABE5C7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29C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8D4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D78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1DC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221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06FFB" w:rsidRPr="00E06FFB" w14:paraId="53CC0538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E9F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MS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BD0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UGT1A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C19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1.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83B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01F6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UDP glucuronosyltransferase 1 family, polypeptide A6</w:t>
            </w:r>
          </w:p>
        </w:tc>
      </w:tr>
      <w:tr w:rsidR="00E06FFB" w:rsidRPr="00E06FFB" w14:paraId="3E81D267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20C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D15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UGT1A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601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2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DF2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50D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UDP glucuronosyltransferase 1 family, polypeptide A8</w:t>
            </w:r>
          </w:p>
        </w:tc>
      </w:tr>
      <w:tr w:rsidR="00E06FFB" w:rsidRPr="00E06FFB" w14:paraId="7D6E2A6F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822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BA2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YP2C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969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2.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3DA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457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 P450, family 2, subfamily C, polypeptide 9</w:t>
            </w:r>
          </w:p>
        </w:tc>
      </w:tr>
      <w:tr w:rsidR="00E06FFB" w:rsidRPr="00E06FFB" w14:paraId="7240C537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E67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9D6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UGT1A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46E6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3.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B96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78B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UDP glucuronosyltransferase 1 family, polypeptide A1</w:t>
            </w:r>
          </w:p>
        </w:tc>
      </w:tr>
      <w:tr w:rsidR="00E06FFB" w:rsidRPr="00E06FFB" w14:paraId="57DEC1E1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CCC9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13F6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YP1A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8F26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3.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62E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C176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 P450, family 1, subfamily A, polypeptide 1</w:t>
            </w:r>
          </w:p>
        </w:tc>
      </w:tr>
      <w:tr w:rsidR="00E06FFB" w:rsidRPr="00E06FFB" w14:paraId="091DC3E8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B1E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AFB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NR1H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164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2.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0D6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65C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Nuclear receptor subfamily 1, group H, member 4; Isoform 4</w:t>
            </w:r>
          </w:p>
        </w:tc>
      </w:tr>
      <w:tr w:rsidR="00E06FFB" w:rsidRPr="00E06FFB" w14:paraId="015CC4B5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5B7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E42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UGT1A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EE9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1.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97D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ADD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UDP glucuronosyltransferase 1 family, polypeptide A10</w:t>
            </w:r>
          </w:p>
        </w:tc>
      </w:tr>
      <w:tr w:rsidR="00E06FFB" w:rsidRPr="00E06FFB" w14:paraId="71E9EA59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F37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564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YP2C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A18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1.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8E6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22B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 P450, family 2, subfamily C, polypeptide 18</w:t>
            </w:r>
          </w:p>
        </w:tc>
      </w:tr>
      <w:tr w:rsidR="00E06FFB" w:rsidRPr="00E06FFB" w14:paraId="51D79798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3BB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A36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PPBP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B54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5.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33F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70E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Pro-platelet basic protein (chemokine (C-X-C motif) ligand 7)</w:t>
            </w:r>
          </w:p>
        </w:tc>
      </w:tr>
      <w:tr w:rsidR="00E06FFB" w:rsidRPr="00E06FFB" w14:paraId="02126105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87F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288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PY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CC4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5.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302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639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ptide tyrosine </w:t>
            </w:r>
            <w:proofErr w:type="spellStart"/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tyrosine</w:t>
            </w:r>
            <w:proofErr w:type="spellEnd"/>
          </w:p>
        </w:tc>
      </w:tr>
      <w:tr w:rsidR="00E06FFB" w:rsidRPr="00E06FFB" w14:paraId="1AD7F209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DCB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9D35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6986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8FBC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F6FF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6FFB" w:rsidRPr="00E06FFB" w14:paraId="7911C81A" w14:textId="77777777" w:rsidTr="00A10D3F">
        <w:trPr>
          <w:trHeight w:val="288"/>
        </w:trPr>
        <w:tc>
          <w:tcPr>
            <w:tcW w:w="3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2E42B7" w14:textId="77FF5142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weight vs. Normal</w:t>
            </w:r>
            <w:r w:rsidR="00A10D3F" w:rsidRPr="009E6E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C247F6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4F8E46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6FFB" w:rsidRPr="00E06FFB" w14:paraId="6541A61C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81E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MS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9F6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TH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211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3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53C9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48B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tyrosine hydroxylase</w:t>
            </w:r>
          </w:p>
        </w:tc>
      </w:tr>
      <w:tr w:rsidR="00E06FFB" w:rsidRPr="00E06FFB" w14:paraId="08F6D1B3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6B06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796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RBFOX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556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5.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73A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F8E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RNA binding fox-1 homolog 1</w:t>
            </w:r>
          </w:p>
        </w:tc>
      </w:tr>
      <w:tr w:rsidR="00E06FFB" w:rsidRPr="00E06FFB" w14:paraId="431F8A64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655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A5F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SYN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4CE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2.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EEA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EB2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synapsin</w:t>
            </w:r>
            <w:proofErr w:type="spellEnd"/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 </w:t>
            </w:r>
          </w:p>
        </w:tc>
      </w:tr>
      <w:tr w:rsidR="00E06FFB" w:rsidRPr="001015AB" w14:paraId="3B28031E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F9E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83C9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UCHL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755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2.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2A6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7F5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ubiquitin</w:t>
            </w:r>
            <w:proofErr w:type="spellEnd"/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 C-terminal </w:t>
            </w:r>
            <w:proofErr w:type="spellStart"/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hydrolase</w:t>
            </w:r>
            <w:proofErr w:type="spellEnd"/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 L1</w:t>
            </w:r>
          </w:p>
        </w:tc>
      </w:tr>
      <w:tr w:rsidR="00E06FFB" w:rsidRPr="00E06FFB" w14:paraId="6CA3B915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74B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45C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ALC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965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4.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BC1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479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lcitonin related polypeptide alpha </w:t>
            </w:r>
          </w:p>
        </w:tc>
      </w:tr>
      <w:tr w:rsidR="00E06FFB" w:rsidRPr="00E06FFB" w14:paraId="73F5133A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482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AF6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SCN2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E01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2.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3B0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4F1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dium voltage-gated channel alpha subunit 2 </w:t>
            </w:r>
          </w:p>
        </w:tc>
      </w:tr>
      <w:tr w:rsidR="00E06FFB" w:rsidRPr="00E06FFB" w14:paraId="309DE76D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967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8A4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NCAM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BC5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C9F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E93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neural cell adhesion molecule 1</w:t>
            </w:r>
          </w:p>
        </w:tc>
      </w:tr>
      <w:tr w:rsidR="00E06FFB" w:rsidRPr="00E06FFB" w14:paraId="5764BAC5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065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AF0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SYP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241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497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7D4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ynaptophysin </w:t>
            </w:r>
          </w:p>
        </w:tc>
      </w:tr>
      <w:tr w:rsidR="00E06FFB" w:rsidRPr="00E06FFB" w14:paraId="4FF043EE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EC16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DDA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RIMBP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814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F43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816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MS binding protein 2 </w:t>
            </w:r>
          </w:p>
        </w:tc>
      </w:tr>
      <w:tr w:rsidR="00E06FFB" w:rsidRPr="00E06FFB" w14:paraId="75BFA1DA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D06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1D6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SNAP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9B2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3EB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570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ynaptosome associated protein 25 </w:t>
            </w:r>
          </w:p>
        </w:tc>
      </w:tr>
      <w:tr w:rsidR="00E06FFB" w:rsidRPr="00E06FFB" w14:paraId="199037C1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2C7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DBD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C8E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0A6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1219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6FFB" w:rsidRPr="00E06FFB" w14:paraId="6CD11F23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A58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MS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11A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FBXO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CC7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F62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18D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-box protein 2 </w:t>
            </w:r>
          </w:p>
        </w:tc>
      </w:tr>
      <w:tr w:rsidR="00E06FFB" w:rsidRPr="00E06FFB" w14:paraId="60CFA7DD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678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13A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DRD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53B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1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7FB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1AD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pamine receptor D4 </w:t>
            </w:r>
          </w:p>
        </w:tc>
      </w:tr>
      <w:tr w:rsidR="00E06FFB" w:rsidRPr="00E06FFB" w14:paraId="73B8E4A4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B4B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55E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TRIM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754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3.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0AE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0F8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ipartite motif containing 71 </w:t>
            </w:r>
          </w:p>
        </w:tc>
      </w:tr>
      <w:tr w:rsidR="00E06FFB" w:rsidRPr="00E06FFB" w14:paraId="5175A4D4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5AA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2BF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XCL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4E0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AF0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5E6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-X-C motif chemokine ligand 11</w:t>
            </w:r>
          </w:p>
        </w:tc>
      </w:tr>
      <w:tr w:rsidR="00E06FFB" w:rsidRPr="00E06FFB" w14:paraId="32EF3421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4C2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618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XCL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F8D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366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4B3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-X-C motif chemokine ligand 9 </w:t>
            </w:r>
          </w:p>
        </w:tc>
      </w:tr>
      <w:tr w:rsidR="00E06FFB" w:rsidRPr="00E06FFB" w14:paraId="62960521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A3D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3E6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FBXW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EFD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0.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2A5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6B9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-box and WD repeat domain containing 5 </w:t>
            </w:r>
          </w:p>
        </w:tc>
      </w:tr>
      <w:tr w:rsidR="00E06FFB" w:rsidRPr="00E06FFB" w14:paraId="2038CC07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AB7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C97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PPBP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DC0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034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B0B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-platelet basic protein </w:t>
            </w:r>
          </w:p>
        </w:tc>
      </w:tr>
      <w:tr w:rsidR="00E06FFB" w:rsidRPr="00E06FFB" w14:paraId="068D7EA5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F71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2EC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SPSB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505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1.5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890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65B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splA</w:t>
            </w:r>
            <w:proofErr w:type="spellEnd"/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ryanodine receptor domain and SOCS box containing 4 </w:t>
            </w:r>
          </w:p>
        </w:tc>
      </w:tr>
      <w:tr w:rsidR="00E06FFB" w:rsidRPr="00E06FFB" w14:paraId="7DD3B667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2CE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4CC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BDKRB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EE7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72E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8ED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radykinin receptor B1 </w:t>
            </w:r>
          </w:p>
        </w:tc>
      </w:tr>
      <w:tr w:rsidR="00E06FFB" w:rsidRPr="00E06FFB" w14:paraId="57F2C40E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87A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E8D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ASB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EA5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1.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916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E93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kyrin repeat and SOCS box containing 12 </w:t>
            </w:r>
          </w:p>
        </w:tc>
      </w:tr>
      <w:tr w:rsidR="00E06FFB" w:rsidRPr="00E06FFB" w14:paraId="506F5ADD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436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72A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4469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334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216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6FFB" w:rsidRPr="00E06FFB" w14:paraId="3F5AEF2B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A01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MS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30A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52A6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5.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930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576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ptoglobin </w:t>
            </w:r>
          </w:p>
        </w:tc>
      </w:tr>
      <w:tr w:rsidR="00E06FFB" w:rsidRPr="00E06FFB" w14:paraId="7BB2034B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10A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7E5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VT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79A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3.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5EA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BB1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tronectin </w:t>
            </w:r>
          </w:p>
        </w:tc>
      </w:tr>
      <w:tr w:rsidR="00E06FFB" w:rsidRPr="00E06FFB" w14:paraId="0221CD1C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5F4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5EB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BPIFB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BC6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16.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071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EBF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PI fold containing family B member 1 </w:t>
            </w:r>
          </w:p>
        </w:tc>
      </w:tr>
      <w:tr w:rsidR="00E06FFB" w:rsidRPr="00E06FFB" w14:paraId="16058A93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653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CC9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FG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E89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8.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CEF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633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brinogen alpha chain </w:t>
            </w:r>
          </w:p>
        </w:tc>
      </w:tr>
      <w:tr w:rsidR="00E06FFB" w:rsidRPr="00E06FFB" w14:paraId="21C4B408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E43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28B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FGB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9FD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7.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07F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7B6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brinogen beta chain </w:t>
            </w:r>
          </w:p>
        </w:tc>
      </w:tr>
      <w:tr w:rsidR="00E06FFB" w:rsidRPr="00E06FFB" w14:paraId="657D2CAA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49A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A49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PAX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2AE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11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1D7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0D0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ired box 7 </w:t>
            </w:r>
          </w:p>
        </w:tc>
      </w:tr>
      <w:tr w:rsidR="00E06FFB" w:rsidRPr="00E06FFB" w14:paraId="77680C57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6A46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C43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MAGEA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421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20.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D9C6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58F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GE family member A11 </w:t>
            </w:r>
          </w:p>
        </w:tc>
      </w:tr>
      <w:tr w:rsidR="00E06FFB" w:rsidRPr="00E06FFB" w14:paraId="7D855BFB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552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64A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MAGEA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5B9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20.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AD6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ABE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GE family member A12 </w:t>
            </w:r>
          </w:p>
        </w:tc>
      </w:tr>
      <w:tr w:rsidR="00E06FFB" w:rsidRPr="00E06FFB" w14:paraId="272A5AB2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A17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769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MAGEA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797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23.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AC3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4406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GE family member A3 </w:t>
            </w:r>
          </w:p>
        </w:tc>
      </w:tr>
      <w:tr w:rsidR="00E06FFB" w:rsidRPr="00E06FFB" w14:paraId="1AFC8C50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213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86C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MAGEA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832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23.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AF3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72F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GE family member A6 </w:t>
            </w:r>
          </w:p>
        </w:tc>
      </w:tr>
      <w:tr w:rsidR="00E06FFB" w:rsidRPr="00E06FFB" w14:paraId="38AAC2EC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8D36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3AA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803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9C1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23A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6FFB" w:rsidRPr="00E06FFB" w14:paraId="05EDDD4E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A31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MS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5F0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ANPEP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AB6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2.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1456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0E7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anyl aminopeptidase, membrane </w:t>
            </w:r>
          </w:p>
        </w:tc>
      </w:tr>
      <w:tr w:rsidR="00E06FFB" w:rsidRPr="00E06FFB" w14:paraId="45F86BA7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B19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70F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ALPI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453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3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28A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EC1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kaline phosphatase, intestinal </w:t>
            </w:r>
          </w:p>
        </w:tc>
      </w:tr>
      <w:tr w:rsidR="00E06FFB" w:rsidRPr="00E06FFB" w14:paraId="728494C7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D26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0F4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TDRD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206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7C3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F6D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tudor</w:t>
            </w:r>
            <w:proofErr w:type="spellEnd"/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main containing 9 </w:t>
            </w:r>
          </w:p>
        </w:tc>
      </w:tr>
      <w:tr w:rsidR="00E06FFB" w:rsidRPr="00E06FFB" w14:paraId="11DF7047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830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F98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ABCG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CDE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3.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594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D9A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P binding cassette subfamily G member 5 </w:t>
            </w:r>
          </w:p>
        </w:tc>
      </w:tr>
      <w:tr w:rsidR="00E06FFB" w:rsidRPr="00E06FFB" w14:paraId="53C9D35F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056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D6F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TEX1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DBC9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72E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F8C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stis expressed 101 </w:t>
            </w:r>
          </w:p>
        </w:tc>
      </w:tr>
      <w:tr w:rsidR="00E06FFB" w:rsidRPr="00E06FFB" w14:paraId="081AECDB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C9D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01C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DSG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BE4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9BB9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D5F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desmoglein</w:t>
            </w:r>
            <w:proofErr w:type="spellEnd"/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 </w:t>
            </w:r>
          </w:p>
        </w:tc>
      </w:tr>
      <w:tr w:rsidR="00E06FFB" w:rsidRPr="00E06FFB" w14:paraId="719DABC5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4BE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953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SYCP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3C16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1.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F62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028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synaptonemal complex protein 2</w:t>
            </w:r>
          </w:p>
        </w:tc>
      </w:tr>
      <w:tr w:rsidR="00E06FFB" w:rsidRPr="00E06FFB" w14:paraId="0468262E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888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3C2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TDRD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2B8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12F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4C9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tudor</w:t>
            </w:r>
            <w:proofErr w:type="spellEnd"/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main containing 1 </w:t>
            </w:r>
          </w:p>
        </w:tc>
      </w:tr>
      <w:tr w:rsidR="00E06FFB" w:rsidRPr="00E06FFB" w14:paraId="1535B2BB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5B8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E37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ABCG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7C1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2.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3DB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957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P binding cassette subfamily G member 8 </w:t>
            </w:r>
          </w:p>
        </w:tc>
      </w:tr>
      <w:tr w:rsidR="00E06FFB" w:rsidRPr="00E06FFB" w14:paraId="78968D3C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6D0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744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MAE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115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4E9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65A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elstrom spermatogenic transposon silencer </w:t>
            </w:r>
          </w:p>
        </w:tc>
      </w:tr>
      <w:tr w:rsidR="00E06FFB" w:rsidRPr="00E06FFB" w14:paraId="48E86BDA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89056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60E8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74DD9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22F4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CD8D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6FFB" w:rsidRPr="00E06FFB" w14:paraId="184CEC82" w14:textId="77777777" w:rsidTr="00A10D3F">
        <w:trPr>
          <w:trHeight w:val="288"/>
        </w:trPr>
        <w:tc>
          <w:tcPr>
            <w:tcW w:w="3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F6A774" w14:textId="18DD3CA7" w:rsidR="00E06FFB" w:rsidRPr="00E06FFB" w:rsidRDefault="00A10D3F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ese vs. Overweight</w:t>
            </w:r>
            <w:r w:rsidRPr="009E6E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82DDB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7F8CE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6FFB" w:rsidRPr="00E06FFB" w14:paraId="75858159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FD5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MS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8CD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APOH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B6F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3.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739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D28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polipoprotein H </w:t>
            </w:r>
          </w:p>
        </w:tc>
      </w:tr>
      <w:tr w:rsidR="00E06FFB" w:rsidRPr="00E06FFB" w14:paraId="7972B608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1A49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2C2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SAA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830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84D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5D5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serum amyloid A1</w:t>
            </w:r>
          </w:p>
        </w:tc>
      </w:tr>
      <w:tr w:rsidR="00E06FFB" w:rsidRPr="00E06FFB" w14:paraId="3B0121C2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528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0E89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HP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838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6.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78C9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670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haptoglobin-related protein</w:t>
            </w:r>
          </w:p>
        </w:tc>
      </w:tr>
      <w:tr w:rsidR="00E06FFB" w:rsidRPr="00E06FFB" w14:paraId="0F967241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E69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1EC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IL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A66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CAF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F769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leukin 10 </w:t>
            </w:r>
          </w:p>
        </w:tc>
      </w:tr>
      <w:tr w:rsidR="00E06FFB" w:rsidRPr="00E06FFB" w14:paraId="2E36F56F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EBC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D63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CR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CA8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584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08C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-C motif chemokine receptor 2 </w:t>
            </w:r>
          </w:p>
        </w:tc>
      </w:tr>
      <w:tr w:rsidR="00E06FFB" w:rsidRPr="00E06FFB" w14:paraId="74252C34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7FF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E12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NCAM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22C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2.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151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446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ural cell adhesion molecule 1 </w:t>
            </w:r>
          </w:p>
        </w:tc>
      </w:tr>
      <w:tr w:rsidR="00E06FFB" w:rsidRPr="00E06FFB" w14:paraId="04FF08B1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C77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14B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CL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A82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703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75E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-C motif chemokine ligand 13</w:t>
            </w:r>
          </w:p>
        </w:tc>
      </w:tr>
      <w:tr w:rsidR="00E06FFB" w:rsidRPr="00E06FFB" w14:paraId="08050450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1A8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CD8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SNAP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DDB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2.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F8D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585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ynaptosome associated protein 25 </w:t>
            </w:r>
          </w:p>
        </w:tc>
      </w:tr>
      <w:tr w:rsidR="00E06FFB" w:rsidRPr="00E06FFB" w14:paraId="4FDFFA56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35B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D63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PEX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D83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80B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50D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oxisomal biogenesis factor 3 </w:t>
            </w:r>
          </w:p>
        </w:tc>
      </w:tr>
      <w:tr w:rsidR="00E06FFB" w:rsidRPr="00E06FFB" w14:paraId="4103B6F3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9D1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721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D2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BEE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04E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E3D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274 molecule </w:t>
            </w:r>
          </w:p>
        </w:tc>
      </w:tr>
      <w:tr w:rsidR="00E06FFB" w:rsidRPr="00E06FFB" w14:paraId="5E5AE95C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6E4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959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BEB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5709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C51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6FFB" w:rsidRPr="00E06FFB" w14:paraId="52AD14D2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69F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MS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89D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ALB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E34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4.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F83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B65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albindin 1</w:t>
            </w:r>
          </w:p>
        </w:tc>
      </w:tr>
      <w:tr w:rsidR="00E06FFB" w:rsidRPr="00E06FFB" w14:paraId="2EA3A796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9C9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768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SOX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5C6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E3A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806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RY-box transcription factor 2 </w:t>
            </w:r>
          </w:p>
        </w:tc>
      </w:tr>
      <w:tr w:rsidR="00E06FFB" w:rsidRPr="00E06FFB" w14:paraId="0D5C7A90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EE9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2E6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FSD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89F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1.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C30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5AC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bronectin type III and SPRY domain containing 1 </w:t>
            </w:r>
          </w:p>
        </w:tc>
      </w:tr>
      <w:tr w:rsidR="00E06FFB" w:rsidRPr="00E06FFB" w14:paraId="459623E3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A51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B886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LSTN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E3F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5B2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2B5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alsyntenin</w:t>
            </w:r>
            <w:proofErr w:type="spellEnd"/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 </w:t>
            </w:r>
          </w:p>
        </w:tc>
      </w:tr>
      <w:tr w:rsidR="00E06FFB" w:rsidRPr="00E06FFB" w14:paraId="66D7655C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845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003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SLC26A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E1D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2.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484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73F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solute carrier family 26 member 4</w:t>
            </w:r>
          </w:p>
        </w:tc>
      </w:tr>
      <w:tr w:rsidR="00E06FFB" w:rsidRPr="00E06FFB" w14:paraId="0A81A855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59F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D63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NKX2-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9C5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8.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C81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D239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K2 homeobox 1 </w:t>
            </w:r>
          </w:p>
        </w:tc>
      </w:tr>
      <w:tr w:rsidR="00E06FFB" w:rsidRPr="00E06FFB" w14:paraId="6750872C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6D4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9FE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KCNQ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038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4F5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AB6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kinase non-catalytic C-lobe domain containing 1</w:t>
            </w:r>
          </w:p>
        </w:tc>
      </w:tr>
      <w:tr w:rsidR="00E06FFB" w:rsidRPr="00E06FFB" w14:paraId="624706B3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822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932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TNNA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B3C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C21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D72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tenin alpha 2 </w:t>
            </w:r>
          </w:p>
        </w:tc>
      </w:tr>
      <w:tr w:rsidR="00E06FFB" w:rsidRPr="00E06FFB" w14:paraId="764F7827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F3D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7D4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TBX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08C6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459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358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-box transcription factor 3 </w:t>
            </w:r>
          </w:p>
        </w:tc>
      </w:tr>
      <w:tr w:rsidR="00E06FFB" w:rsidRPr="00E06FFB" w14:paraId="74B5FBF5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5BD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21B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MMP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744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7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37C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125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trix metallopeptidase 8 </w:t>
            </w:r>
          </w:p>
        </w:tc>
      </w:tr>
      <w:tr w:rsidR="00E06FFB" w:rsidRPr="00E06FFB" w14:paraId="22DCFE28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CA1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616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507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A699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179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6FFB" w:rsidRPr="00E06FFB" w14:paraId="7E46B9E7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198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MS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1C9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GPR37L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A59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1.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AE4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A45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 protein-coupled receptor 37 like 1 </w:t>
            </w:r>
          </w:p>
        </w:tc>
      </w:tr>
      <w:tr w:rsidR="00E06FFB" w:rsidRPr="00E06FFB" w14:paraId="25E41288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CF8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243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PY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386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6.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D34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5C5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ptide YY </w:t>
            </w:r>
          </w:p>
        </w:tc>
      </w:tr>
      <w:tr w:rsidR="00E06FFB" w:rsidRPr="00E06FFB" w14:paraId="1C121C83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A36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8E0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INSL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F7C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5.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B24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4D3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sulin like 5 </w:t>
            </w:r>
          </w:p>
        </w:tc>
      </w:tr>
      <w:tr w:rsidR="00E06FFB" w:rsidRPr="00E06FFB" w14:paraId="304CB50E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85C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52B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SS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7F69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3.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A59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EEB6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matostatin </w:t>
            </w:r>
          </w:p>
        </w:tc>
      </w:tr>
      <w:tr w:rsidR="00E06FFB" w:rsidRPr="00E06FFB" w14:paraId="58DDC315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9429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939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SSTR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695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2.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114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D9B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matostatin receptor 2 </w:t>
            </w:r>
          </w:p>
        </w:tc>
      </w:tr>
      <w:tr w:rsidR="00E06FFB" w:rsidRPr="00E06FFB" w14:paraId="03B3ED16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E8E6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AB7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SSTR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4A3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3DD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A37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matostatin receptor 5 </w:t>
            </w:r>
          </w:p>
        </w:tc>
      </w:tr>
      <w:tr w:rsidR="00E06FFB" w:rsidRPr="00E06FFB" w14:paraId="3C6BDEBE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1FF6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F85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CR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B82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2.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CA3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B19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-C motif chemokine receptor 2 </w:t>
            </w:r>
          </w:p>
        </w:tc>
      </w:tr>
      <w:tr w:rsidR="00E06FFB" w:rsidRPr="00E06FFB" w14:paraId="492B886C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FB6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C38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CL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2BA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2.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66D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00A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-C motif chemokine ligand 13 </w:t>
            </w:r>
          </w:p>
        </w:tc>
      </w:tr>
      <w:tr w:rsidR="00E06FFB" w:rsidRPr="00E06FFB" w14:paraId="539CAF14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6B1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C1E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NPW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448A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38C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F6B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uropeptide W </w:t>
            </w:r>
          </w:p>
        </w:tc>
      </w:tr>
      <w:tr w:rsidR="00E06FFB" w:rsidRPr="00E06FFB" w14:paraId="16D4809B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76E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06D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CR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ED5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1.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8D5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92E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-C motif chemokine receptor 10 </w:t>
            </w:r>
          </w:p>
        </w:tc>
      </w:tr>
      <w:tr w:rsidR="00E06FFB" w:rsidRPr="00E06FFB" w14:paraId="22B32569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7D1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EF5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8689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11A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41D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6FFB" w:rsidRPr="00E06FFB" w14:paraId="184B7214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DF1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CMS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880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PY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06E8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4.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92A6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D62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ptide YY </w:t>
            </w:r>
          </w:p>
        </w:tc>
      </w:tr>
      <w:tr w:rsidR="00E06FFB" w:rsidRPr="00E06FFB" w14:paraId="0DA1CCFD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24B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28F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GPR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3C7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2.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70C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64E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 protein-coupled receptor 18 </w:t>
            </w:r>
          </w:p>
        </w:tc>
      </w:tr>
      <w:tr w:rsidR="00E06FFB" w:rsidRPr="00E06FFB" w14:paraId="23236072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C72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C4D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INSL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4E7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3.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D7D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496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sulin like 5 </w:t>
            </w:r>
          </w:p>
        </w:tc>
      </w:tr>
      <w:tr w:rsidR="00E06FFB" w:rsidRPr="00E06FFB" w14:paraId="2542F9DB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AF56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3961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NPW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0E7C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997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46B9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uropeptide W </w:t>
            </w:r>
          </w:p>
        </w:tc>
      </w:tr>
      <w:tr w:rsidR="00E06FFB" w:rsidRPr="00E06FFB" w14:paraId="33ABD397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077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85C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PPBP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8D5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3A1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A619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-platelet basic protein </w:t>
            </w:r>
          </w:p>
        </w:tc>
      </w:tr>
      <w:tr w:rsidR="00E06FFB" w:rsidRPr="00E06FFB" w14:paraId="60EEAD71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1EC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606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NMUR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49E6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BC2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9FA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neuromedin</w:t>
            </w:r>
            <w:proofErr w:type="spellEnd"/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 receptor 2</w:t>
            </w:r>
          </w:p>
        </w:tc>
      </w:tr>
      <w:tr w:rsidR="00E06FFB" w:rsidRPr="00E06FFB" w14:paraId="7C6F8492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AC9B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870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TAS2R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234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1.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520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83A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ste 2 receptor member 4 </w:t>
            </w:r>
          </w:p>
        </w:tc>
      </w:tr>
      <w:tr w:rsidR="00E06FFB" w:rsidRPr="00E06FFB" w14:paraId="59C11BC7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D7A3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7922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TAS2R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DCED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1.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463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9454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taste 2 receptor member 14</w:t>
            </w:r>
          </w:p>
        </w:tc>
      </w:tr>
      <w:tr w:rsidR="00E06FFB" w:rsidRPr="00E06FFB" w14:paraId="6EEBE278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8326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2B2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TAS2R3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96DF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4.47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B8F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87F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ste 2 receptor member 30 </w:t>
            </w:r>
          </w:p>
        </w:tc>
      </w:tr>
      <w:tr w:rsidR="00E06FFB" w:rsidRPr="00E06FFB" w14:paraId="603CC236" w14:textId="77777777" w:rsidTr="00A10D3F">
        <w:trPr>
          <w:trHeight w:val="288"/>
        </w:trPr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BFF1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60BF7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TAS2R3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5F12E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-2.8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21B25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84570" w14:textId="77777777" w:rsidR="00E06FFB" w:rsidRPr="00E06FFB" w:rsidRDefault="00E06FFB" w:rsidP="00E0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F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ste 2 receptor member 31 </w:t>
            </w:r>
          </w:p>
        </w:tc>
      </w:tr>
    </w:tbl>
    <w:p w14:paraId="45852256" w14:textId="2A89F0D8" w:rsidR="00A10D3F" w:rsidRDefault="00A10D3F" w:rsidP="00A10D3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E6EFB"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Log2 fold change (Log2FC) from the </w:t>
      </w:r>
      <w:r w:rsidRPr="00A10D3F">
        <w:rPr>
          <w:rFonts w:ascii="Times New Roman" w:eastAsia="Times New Roman" w:hAnsi="Times New Roman" w:cs="Times New Roman"/>
          <w:sz w:val="20"/>
          <w:szCs w:val="20"/>
        </w:rPr>
        <w:t>DESeq2-obtained DEGs</w:t>
      </w:r>
    </w:p>
    <w:p w14:paraId="7092E459" w14:textId="46204959" w:rsidR="00A10D3F" w:rsidRPr="009E6EFB" w:rsidRDefault="00A10D3F" w:rsidP="00A10D3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10D3F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sym w:font="Symbol" w:char="F0D1"/>
      </w:r>
      <w:r w:rsidRPr="009E6EF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False discovery rate P value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adj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) from the </w:t>
      </w:r>
      <w:r w:rsidRPr="00A10D3F">
        <w:rPr>
          <w:rFonts w:ascii="Times New Roman" w:eastAsia="Times New Roman" w:hAnsi="Times New Roman" w:cs="Times New Roman"/>
          <w:sz w:val="20"/>
          <w:szCs w:val="20"/>
        </w:rPr>
        <w:t>DESeq2-obtained DEGs</w:t>
      </w:r>
    </w:p>
    <w:p w14:paraId="4E4F1F98" w14:textId="77777777" w:rsidR="00A10D3F" w:rsidRPr="00E2115E" w:rsidRDefault="00A10D3F" w:rsidP="00A10D3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E6EFB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</w:rPr>
        <w:t>†</w:t>
      </w:r>
      <w:r w:rsidRPr="009E6EFB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BMI 19-24.9 (</w:t>
      </w:r>
      <w:r>
        <w:rPr>
          <w:rFonts w:ascii="Times New Roman" w:eastAsia="Times New Roman" w:hAnsi="Times New Roman" w:cs="Times New Roman"/>
          <w:sz w:val="20"/>
          <w:szCs w:val="20"/>
        </w:rPr>
        <w:t>Normal), BMI 25-29.9 (Overweight), BMI ≥30 (Obese)</w:t>
      </w:r>
    </w:p>
    <w:p w14:paraId="2B60743E" w14:textId="2E5831F6" w:rsidR="00E06FFB" w:rsidRPr="00E06FFB" w:rsidRDefault="00E06FFB">
      <w:pPr>
        <w:rPr>
          <w:rFonts w:ascii="Times New Roman" w:hAnsi="Times New Roman" w:cs="Times New Roman"/>
          <w:sz w:val="20"/>
          <w:szCs w:val="20"/>
        </w:rPr>
      </w:pPr>
    </w:p>
    <w:p w14:paraId="08817021" w14:textId="77777777" w:rsidR="00E06FFB" w:rsidRPr="00E06FFB" w:rsidRDefault="00E06FFB">
      <w:pPr>
        <w:rPr>
          <w:rFonts w:ascii="Times New Roman" w:hAnsi="Times New Roman" w:cs="Times New Roman"/>
          <w:sz w:val="20"/>
          <w:szCs w:val="20"/>
        </w:rPr>
      </w:pPr>
    </w:p>
    <w:sectPr w:rsidR="00E06FFB" w:rsidRPr="00E06F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FFB"/>
    <w:rsid w:val="001015AB"/>
    <w:rsid w:val="004817D3"/>
    <w:rsid w:val="006A1AD9"/>
    <w:rsid w:val="00A10D3F"/>
    <w:rsid w:val="00C33566"/>
    <w:rsid w:val="00E06FFB"/>
    <w:rsid w:val="00EA7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E823F"/>
  <w15:chartTrackingRefBased/>
  <w15:docId w15:val="{E6216809-3745-4E6A-A57E-96619C7C4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39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993</Words>
  <Characters>5603</Characters>
  <Application>Microsoft Office Word</Application>
  <DocSecurity>0</DocSecurity>
  <Lines>800</Lines>
  <Paragraphs>5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reene</dc:creator>
  <cp:keywords/>
  <dc:description/>
  <cp:lastModifiedBy>Michael Greene</cp:lastModifiedBy>
  <cp:revision>5</cp:revision>
  <dcterms:created xsi:type="dcterms:W3CDTF">2021-07-07T22:16:00Z</dcterms:created>
  <dcterms:modified xsi:type="dcterms:W3CDTF">2022-03-04T00:04:00Z</dcterms:modified>
</cp:coreProperties>
</file>